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BCD9" w14:textId="0D068E07" w:rsidR="00924681" w:rsidRPr="0026723E" w:rsidRDefault="00924681" w:rsidP="00924681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 w:rsidRPr="0026723E">
        <w:rPr>
          <w:rFonts w:ascii="Times New Roman" w:hAnsi="Times New Roman" w:cs="Times New Roman"/>
        </w:rPr>
        <w:t>. X-ray tomography parameters used</w:t>
      </w:r>
      <w:r>
        <w:rPr>
          <w:rFonts w:ascii="Times New Roman" w:hAnsi="Times New Roman" w:cs="Times New Roman"/>
        </w:rPr>
        <w:t xml:space="preserve"> in this study</w:t>
      </w:r>
      <w:r w:rsidR="00FA1339">
        <w:rPr>
          <w:rFonts w:ascii="Times New Roman" w:hAnsi="Times New Roman" w:cs="Times New Roman"/>
        </w:rPr>
        <w:t xml:space="preserve"> and studied material</w:t>
      </w:r>
      <w:r w:rsidR="00EF05B7">
        <w:rPr>
          <w:rFonts w:ascii="Times New Roman" w:hAnsi="Times New Roman" w:cs="Times New Roman"/>
        </w:rPr>
        <w:t xml:space="preserve">. </w:t>
      </w:r>
      <w:bookmarkStart w:id="0" w:name="_Hlk166057681"/>
      <w:r w:rsidR="00EF05B7">
        <w:rPr>
          <w:rFonts w:ascii="Times New Roman" w:hAnsi="Times New Roman" w:cs="Times New Roman"/>
        </w:rPr>
        <w:t>A</w:t>
      </w:r>
      <w:r w:rsidR="00FA1339">
        <w:rPr>
          <w:rFonts w:ascii="Times New Roman" w:hAnsi="Times New Roman" w:cs="Times New Roman"/>
        </w:rPr>
        <w:t>ll data available in the on-line material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402"/>
        <w:gridCol w:w="1276"/>
        <w:gridCol w:w="2126"/>
        <w:gridCol w:w="1049"/>
        <w:gridCol w:w="806"/>
        <w:gridCol w:w="990"/>
        <w:gridCol w:w="843"/>
        <w:gridCol w:w="1051"/>
      </w:tblGrid>
      <w:tr w:rsidR="00E42D59" w:rsidRPr="00924681" w14:paraId="1648DCED" w14:textId="77777777" w:rsidTr="0083215F">
        <w:tc>
          <w:tcPr>
            <w:tcW w:w="2405" w:type="dxa"/>
            <w:vAlign w:val="center"/>
          </w:tcPr>
          <w:p w14:paraId="34A327E8" w14:textId="1E2EAC05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3402" w:type="dxa"/>
            <w:vAlign w:val="center"/>
          </w:tcPr>
          <w:p w14:paraId="7999EA4A" w14:textId="3799B12C" w:rsidR="002A460F" w:rsidRPr="00924681" w:rsidRDefault="002A460F" w:rsidP="008321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</w:t>
            </w:r>
          </w:p>
        </w:tc>
        <w:tc>
          <w:tcPr>
            <w:tcW w:w="1276" w:type="dxa"/>
            <w:vAlign w:val="center"/>
          </w:tcPr>
          <w:p w14:paraId="5C35F6A7" w14:textId="5F8454D6" w:rsidR="002A460F" w:rsidRPr="00924681" w:rsidRDefault="0083215F" w:rsidP="008321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s</w:t>
            </w:r>
          </w:p>
        </w:tc>
        <w:tc>
          <w:tcPr>
            <w:tcW w:w="2126" w:type="dxa"/>
            <w:vAlign w:val="center"/>
          </w:tcPr>
          <w:p w14:paraId="0825A810" w14:textId="43F7B770" w:rsidR="002A460F" w:rsidRPr="00924681" w:rsidRDefault="002A460F" w:rsidP="008321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-scanner</w:t>
            </w:r>
          </w:p>
        </w:tc>
        <w:tc>
          <w:tcPr>
            <w:tcW w:w="1049" w:type="dxa"/>
            <w:vAlign w:val="center"/>
          </w:tcPr>
          <w:p w14:paraId="723ED0C3" w14:textId="3FADC32F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(µA)</w:t>
            </w:r>
          </w:p>
        </w:tc>
        <w:tc>
          <w:tcPr>
            <w:tcW w:w="806" w:type="dxa"/>
            <w:vAlign w:val="center"/>
          </w:tcPr>
          <w:p w14:paraId="6EDBAEBD" w14:textId="77777777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ltage (kV)</w:t>
            </w:r>
          </w:p>
        </w:tc>
        <w:tc>
          <w:tcPr>
            <w:tcW w:w="990" w:type="dxa"/>
            <w:vAlign w:val="center"/>
          </w:tcPr>
          <w:p w14:paraId="7CCB8A0F" w14:textId="77777777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time (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3" w:type="dxa"/>
            <w:vAlign w:val="center"/>
          </w:tcPr>
          <w:p w14:paraId="277C55F7" w14:textId="77777777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ter type</w:t>
            </w:r>
          </w:p>
        </w:tc>
        <w:tc>
          <w:tcPr>
            <w:tcW w:w="1051" w:type="dxa"/>
            <w:vAlign w:val="center"/>
          </w:tcPr>
          <w:p w14:paraId="67FAA996" w14:textId="3A709C13" w:rsidR="002A460F" w:rsidRPr="00924681" w:rsidRDefault="002A460F" w:rsidP="004F14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resolution (µm)</w:t>
            </w:r>
          </w:p>
        </w:tc>
      </w:tr>
      <w:tr w:rsidR="00E42D59" w:rsidRPr="00924681" w14:paraId="42AB0D41" w14:textId="77777777" w:rsidTr="0083215F">
        <w:tc>
          <w:tcPr>
            <w:tcW w:w="2405" w:type="dxa"/>
            <w:vMerge w:val="restart"/>
            <w:vAlign w:val="center"/>
          </w:tcPr>
          <w:p w14:paraId="04502620" w14:textId="617C89A5" w:rsidR="002B76F1" w:rsidRPr="00924681" w:rsidRDefault="002B76F1" w:rsidP="002B76F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laeoisopu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blematicus</w:t>
            </w:r>
            <w:proofErr w:type="spellEnd"/>
          </w:p>
        </w:tc>
        <w:tc>
          <w:tcPr>
            <w:tcW w:w="3402" w:type="dxa"/>
            <w:vAlign w:val="center"/>
          </w:tcPr>
          <w:p w14:paraId="3542F06E" w14:textId="58AA1BD8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28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VII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14:paraId="6282C055" w14:textId="6E2EB88F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Fig. </w:t>
            </w:r>
            <w:r w:rsidR="00B102AE" w:rsidRPr="009246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D-E</w:t>
            </w:r>
          </w:p>
        </w:tc>
        <w:tc>
          <w:tcPr>
            <w:tcW w:w="2126" w:type="dxa"/>
            <w:vAlign w:val="center"/>
          </w:tcPr>
          <w:p w14:paraId="35E33C93" w14:textId="41060A7D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</w:p>
        </w:tc>
        <w:tc>
          <w:tcPr>
            <w:tcW w:w="1049" w:type="dxa"/>
            <w:vAlign w:val="center"/>
          </w:tcPr>
          <w:p w14:paraId="11D34BAE" w14:textId="7EB6271C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06" w:type="dxa"/>
            <w:vAlign w:val="center"/>
          </w:tcPr>
          <w:p w14:paraId="720B1292" w14:textId="2D074B18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90" w:type="dxa"/>
            <w:vAlign w:val="center"/>
          </w:tcPr>
          <w:p w14:paraId="2DD46C5E" w14:textId="1012AFCD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843" w:type="dxa"/>
            <w:vAlign w:val="center"/>
          </w:tcPr>
          <w:p w14:paraId="54317AA7" w14:textId="37EF06E4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mm Cu</w:t>
            </w:r>
          </w:p>
        </w:tc>
        <w:tc>
          <w:tcPr>
            <w:tcW w:w="1051" w:type="dxa"/>
            <w:vAlign w:val="center"/>
          </w:tcPr>
          <w:p w14:paraId="093B4AA3" w14:textId="67E8343D" w:rsidR="002B76F1" w:rsidRPr="00924681" w:rsidRDefault="002B76F1" w:rsidP="002B7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</w:tr>
      <w:tr w:rsidR="00E42D59" w:rsidRPr="00924681" w14:paraId="38622892" w14:textId="77777777" w:rsidTr="0083215F">
        <w:tc>
          <w:tcPr>
            <w:tcW w:w="2405" w:type="dxa"/>
            <w:vMerge/>
            <w:vAlign w:val="center"/>
          </w:tcPr>
          <w:p w14:paraId="085F3C08" w14:textId="77777777" w:rsidR="00E35F0D" w:rsidRPr="00924681" w:rsidRDefault="00E35F0D" w:rsidP="00E227B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488EBB00" w14:textId="6D9D0D96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76" w:type="dxa"/>
            <w:vAlign w:val="center"/>
          </w:tcPr>
          <w:p w14:paraId="26A8BC67" w14:textId="02F521C1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3250873F" w14:textId="1FCD445D" w:rsidR="00E35F0D" w:rsidRPr="00924681" w:rsidRDefault="00CC6808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56614ED5" w14:textId="35DF7D44" w:rsidR="00E35F0D" w:rsidRPr="00924681" w:rsidRDefault="00B102AE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06" w:type="dxa"/>
            <w:vAlign w:val="center"/>
          </w:tcPr>
          <w:p w14:paraId="6E1A1E23" w14:textId="145B384C" w:rsidR="00E35F0D" w:rsidRPr="00924681" w:rsidRDefault="00B102AE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90" w:type="dxa"/>
            <w:vAlign w:val="center"/>
          </w:tcPr>
          <w:p w14:paraId="7B031FF8" w14:textId="12EE1A29" w:rsidR="00E35F0D" w:rsidRPr="00924681" w:rsidRDefault="00B102AE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41EE65A7" w14:textId="17088F95" w:rsidR="00E35F0D" w:rsidRPr="00924681" w:rsidRDefault="00D04A1C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B102AE" w:rsidRPr="00924681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051" w:type="dxa"/>
            <w:vAlign w:val="center"/>
          </w:tcPr>
          <w:p w14:paraId="71BE9B8B" w14:textId="304EC584" w:rsidR="00E35F0D" w:rsidRPr="00924681" w:rsidRDefault="00B102AE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15.8</w:t>
            </w:r>
          </w:p>
        </w:tc>
      </w:tr>
      <w:tr w:rsidR="00E42D59" w:rsidRPr="00924681" w14:paraId="081648C3" w14:textId="77777777" w:rsidTr="0083215F">
        <w:tc>
          <w:tcPr>
            <w:tcW w:w="2405" w:type="dxa"/>
            <w:vMerge/>
            <w:vAlign w:val="center"/>
          </w:tcPr>
          <w:p w14:paraId="199DF2F0" w14:textId="77777777" w:rsidR="00B102AE" w:rsidRPr="00924681" w:rsidRDefault="00B102AE" w:rsidP="00B102A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5B7D90C4" w14:textId="534B5AB3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14:paraId="7B279627" w14:textId="760180A3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38B84609" w14:textId="20C46D4B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1063A874" w14:textId="2BF0EF42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06" w:type="dxa"/>
            <w:vAlign w:val="center"/>
          </w:tcPr>
          <w:p w14:paraId="5A42342B" w14:textId="55178ECB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90" w:type="dxa"/>
            <w:vAlign w:val="center"/>
          </w:tcPr>
          <w:p w14:paraId="38D84125" w14:textId="03CDD718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5B47F504" w14:textId="4696CB6A" w:rsidR="00B102AE" w:rsidRPr="00924681" w:rsidRDefault="00D04A1C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B102AE" w:rsidRPr="00924681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051" w:type="dxa"/>
            <w:vAlign w:val="center"/>
          </w:tcPr>
          <w:p w14:paraId="728F8CB7" w14:textId="7B7EE95C" w:rsidR="00B102AE" w:rsidRPr="00924681" w:rsidRDefault="00B102AE" w:rsidP="00B10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15.8</w:t>
            </w:r>
          </w:p>
        </w:tc>
      </w:tr>
      <w:tr w:rsidR="00E42D59" w:rsidRPr="00924681" w14:paraId="178A213B" w14:textId="77777777" w:rsidTr="0083215F">
        <w:trPr>
          <w:trHeight w:val="239"/>
        </w:trPr>
        <w:tc>
          <w:tcPr>
            <w:tcW w:w="2405" w:type="dxa"/>
            <w:vMerge/>
            <w:vAlign w:val="center"/>
          </w:tcPr>
          <w:p w14:paraId="24F845CC" w14:textId="77777777" w:rsidR="00E35F0D" w:rsidRPr="00924681" w:rsidRDefault="00E35F0D" w:rsidP="00E227B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639A6917" w14:textId="1B95AA93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967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15026D"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276" w:type="dxa"/>
            <w:vAlign w:val="center"/>
          </w:tcPr>
          <w:p w14:paraId="35BE8A39" w14:textId="693F7161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69C971A4" w14:textId="0AC7EA39" w:rsidR="00E35F0D" w:rsidRPr="00924681" w:rsidRDefault="00E42D59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70197E9C" w14:textId="522555F6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1D1B254E" w14:textId="0CDCD6E8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</w:tcPr>
          <w:p w14:paraId="3572D3EA" w14:textId="1042DBD5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113882CA" w14:textId="1B6A920F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3FFE3D80" w14:textId="14BB10EF" w:rsidR="00E35F0D" w:rsidRPr="00924681" w:rsidRDefault="00E35F0D" w:rsidP="00E227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73.1</w:t>
            </w:r>
          </w:p>
        </w:tc>
      </w:tr>
      <w:tr w:rsidR="001B7E87" w:rsidRPr="00924681" w14:paraId="1C16D401" w14:textId="77777777" w:rsidTr="0083215F">
        <w:tc>
          <w:tcPr>
            <w:tcW w:w="2405" w:type="dxa"/>
            <w:vMerge/>
            <w:vAlign w:val="center"/>
          </w:tcPr>
          <w:p w14:paraId="46B6B5DC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6A6B99BA" w14:textId="38A8131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GPB-HS206</w:t>
            </w:r>
          </w:p>
        </w:tc>
        <w:tc>
          <w:tcPr>
            <w:tcW w:w="1276" w:type="dxa"/>
            <w:vAlign w:val="center"/>
          </w:tcPr>
          <w:p w14:paraId="3CF5687C" w14:textId="22F11DD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2DB636D0" w14:textId="17129BB2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42619444" w14:textId="3FEBC64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3481D237" w14:textId="532301CA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90" w:type="dxa"/>
            <w:vAlign w:val="center"/>
          </w:tcPr>
          <w:p w14:paraId="736A55D4" w14:textId="0108745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516B9BA7" w14:textId="3C6495F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mm Tn</w:t>
            </w:r>
          </w:p>
        </w:tc>
        <w:tc>
          <w:tcPr>
            <w:tcW w:w="1051" w:type="dxa"/>
            <w:vAlign w:val="center"/>
          </w:tcPr>
          <w:p w14:paraId="283F3667" w14:textId="79D9BC1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26.1</w:t>
            </w:r>
          </w:p>
        </w:tc>
      </w:tr>
      <w:tr w:rsidR="001B7E87" w:rsidRPr="00924681" w14:paraId="1B6D0CD1" w14:textId="77777777" w:rsidTr="0083215F">
        <w:tc>
          <w:tcPr>
            <w:tcW w:w="2405" w:type="dxa"/>
            <w:vMerge/>
            <w:vAlign w:val="center"/>
          </w:tcPr>
          <w:p w14:paraId="0EB27A67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700E689A" w14:textId="311256E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GPB-HS207</w:t>
            </w:r>
          </w:p>
        </w:tc>
        <w:tc>
          <w:tcPr>
            <w:tcW w:w="1276" w:type="dxa"/>
            <w:vAlign w:val="center"/>
          </w:tcPr>
          <w:p w14:paraId="73CFDC12" w14:textId="279C1EB4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083A8FC2" w14:textId="2B52A9D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</w:p>
        </w:tc>
        <w:tc>
          <w:tcPr>
            <w:tcW w:w="1049" w:type="dxa"/>
            <w:vAlign w:val="center"/>
          </w:tcPr>
          <w:p w14:paraId="49A9CAA3" w14:textId="1D4B989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11CF9BCB" w14:textId="782ABF9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90" w:type="dxa"/>
            <w:vAlign w:val="center"/>
          </w:tcPr>
          <w:p w14:paraId="649886A6" w14:textId="1B05B83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4A726838" w14:textId="4577CE4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mm Tn</w:t>
            </w:r>
          </w:p>
        </w:tc>
        <w:tc>
          <w:tcPr>
            <w:tcW w:w="1051" w:type="dxa"/>
            <w:vAlign w:val="center"/>
          </w:tcPr>
          <w:p w14:paraId="221504FC" w14:textId="203210A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26.1</w:t>
            </w:r>
          </w:p>
        </w:tc>
      </w:tr>
      <w:tr w:rsidR="001B7E87" w:rsidRPr="00924681" w14:paraId="0A06C1B4" w14:textId="77777777" w:rsidTr="0083215F">
        <w:tc>
          <w:tcPr>
            <w:tcW w:w="2405" w:type="dxa"/>
            <w:vMerge/>
            <w:vAlign w:val="center"/>
          </w:tcPr>
          <w:p w14:paraId="6FFFD2A0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44402C47" w14:textId="3BB6993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GPB-HS636</w:t>
            </w:r>
          </w:p>
        </w:tc>
        <w:tc>
          <w:tcPr>
            <w:tcW w:w="1276" w:type="dxa"/>
            <w:vAlign w:val="center"/>
          </w:tcPr>
          <w:p w14:paraId="6CEF65D9" w14:textId="67216B3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37232FAB" w14:textId="081ADD59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5BE87415" w14:textId="09AA53E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7FBA35F9" w14:textId="6662BEE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90" w:type="dxa"/>
            <w:vAlign w:val="center"/>
          </w:tcPr>
          <w:p w14:paraId="25B58453" w14:textId="754398C2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3FA22929" w14:textId="3D4844A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mm Tn</w:t>
            </w:r>
          </w:p>
        </w:tc>
        <w:tc>
          <w:tcPr>
            <w:tcW w:w="1051" w:type="dxa"/>
            <w:vAlign w:val="center"/>
          </w:tcPr>
          <w:p w14:paraId="4B11EEE6" w14:textId="187FD14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26.1</w:t>
            </w:r>
          </w:p>
        </w:tc>
      </w:tr>
      <w:tr w:rsidR="001B7E87" w:rsidRPr="00924681" w14:paraId="0C7D848C" w14:textId="77777777" w:rsidTr="0083215F">
        <w:tc>
          <w:tcPr>
            <w:tcW w:w="2405" w:type="dxa"/>
            <w:vMerge/>
            <w:vAlign w:val="center"/>
          </w:tcPr>
          <w:p w14:paraId="4A1178FD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1B5B63C5" w14:textId="338EBF22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IGPB-H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1276" w:type="dxa"/>
            <w:vAlign w:val="center"/>
          </w:tcPr>
          <w:p w14:paraId="1C0F3896" w14:textId="70D742F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0EFA98EE" w14:textId="0D30EC7A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3EC98C0C" w14:textId="28ECC9C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06" w:type="dxa"/>
            <w:vAlign w:val="center"/>
          </w:tcPr>
          <w:p w14:paraId="550E7AEE" w14:textId="1F05BFB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90" w:type="dxa"/>
            <w:vAlign w:val="center"/>
          </w:tcPr>
          <w:p w14:paraId="278EDCBF" w14:textId="3A99BDC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843" w:type="dxa"/>
            <w:vAlign w:val="center"/>
          </w:tcPr>
          <w:p w14:paraId="2EB74E86" w14:textId="3713634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mm Cu</w:t>
            </w:r>
          </w:p>
        </w:tc>
        <w:tc>
          <w:tcPr>
            <w:tcW w:w="1051" w:type="dxa"/>
            <w:vAlign w:val="center"/>
          </w:tcPr>
          <w:p w14:paraId="494C3AED" w14:textId="7DD358C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</w:tr>
      <w:tr w:rsidR="001B7E87" w:rsidRPr="00924681" w14:paraId="7D1BF5C1" w14:textId="77777777" w:rsidTr="0083215F">
        <w:tc>
          <w:tcPr>
            <w:tcW w:w="2405" w:type="dxa"/>
            <w:vMerge/>
            <w:vAlign w:val="center"/>
          </w:tcPr>
          <w:p w14:paraId="3F004FF5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0A0836A9" w14:textId="4846535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HMMZ PWL 1996/18-LS</w:t>
            </w:r>
          </w:p>
        </w:tc>
        <w:tc>
          <w:tcPr>
            <w:tcW w:w="1276" w:type="dxa"/>
            <w:vAlign w:val="center"/>
          </w:tcPr>
          <w:p w14:paraId="78259DE6" w14:textId="5059B7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56277CB6" w14:textId="049A7E8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0173982"/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bookmarkEnd w:id="1"/>
            <w:proofErr w:type="spellEnd"/>
          </w:p>
        </w:tc>
        <w:tc>
          <w:tcPr>
            <w:tcW w:w="1049" w:type="dxa"/>
            <w:vAlign w:val="center"/>
          </w:tcPr>
          <w:p w14:paraId="43E82B35" w14:textId="6730CEF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3CCE68F8" w14:textId="06B9139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</w:tcPr>
          <w:p w14:paraId="559DCE54" w14:textId="3D04A4B4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22015D5C" w14:textId="0816241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29675B07" w14:textId="02DAF0A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14.1</w:t>
            </w:r>
          </w:p>
        </w:tc>
      </w:tr>
      <w:tr w:rsidR="001B7E87" w:rsidRPr="00924681" w14:paraId="3450A066" w14:textId="77777777" w:rsidTr="0083215F">
        <w:tc>
          <w:tcPr>
            <w:tcW w:w="2405" w:type="dxa"/>
            <w:vMerge/>
            <w:vAlign w:val="center"/>
          </w:tcPr>
          <w:p w14:paraId="40A56814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2496AF31" w14:textId="1774240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HMMZ PWL 2008/141-LS</w:t>
            </w:r>
          </w:p>
        </w:tc>
        <w:tc>
          <w:tcPr>
            <w:tcW w:w="1276" w:type="dxa"/>
            <w:vAlign w:val="center"/>
          </w:tcPr>
          <w:p w14:paraId="43CBC22B" w14:textId="48B46F9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7AE4BD84" w14:textId="672AD0D1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34475F40" w14:textId="3071C3A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311DDC1D" w14:textId="154D02E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vAlign w:val="center"/>
          </w:tcPr>
          <w:p w14:paraId="61921169" w14:textId="0C6B918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3BB2D0EC" w14:textId="6D0D231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5605B72A" w14:textId="230D796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14.1</w:t>
            </w:r>
          </w:p>
        </w:tc>
      </w:tr>
      <w:tr w:rsidR="001B7E87" w:rsidRPr="00924681" w14:paraId="6C01D5AB" w14:textId="77777777" w:rsidTr="0083215F">
        <w:tc>
          <w:tcPr>
            <w:tcW w:w="2405" w:type="dxa"/>
            <w:vMerge w:val="restart"/>
            <w:vAlign w:val="center"/>
          </w:tcPr>
          <w:p w14:paraId="2DC57B07" w14:textId="12F43D66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laeopantopu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aucheri</w:t>
            </w:r>
            <w:proofErr w:type="spellEnd"/>
          </w:p>
        </w:tc>
        <w:tc>
          <w:tcPr>
            <w:tcW w:w="3402" w:type="dxa"/>
            <w:vAlign w:val="center"/>
          </w:tcPr>
          <w:p w14:paraId="0C0D8B6C" w14:textId="14B17459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 1929 V 3</w:t>
            </w:r>
          </w:p>
        </w:tc>
        <w:tc>
          <w:tcPr>
            <w:tcW w:w="1276" w:type="dxa"/>
            <w:vAlign w:val="center"/>
          </w:tcPr>
          <w:p w14:paraId="7EAA5378" w14:textId="651F68D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Fig. </w:t>
            </w:r>
            <w:r w:rsidR="00B8016C">
              <w:rPr>
                <w:rFonts w:ascii="Times New Roman" w:hAnsi="Times New Roman" w:cs="Times New Roman"/>
                <w:sz w:val="16"/>
                <w:szCs w:val="16"/>
              </w:rPr>
              <w:t>20G</w:t>
            </w:r>
          </w:p>
        </w:tc>
        <w:tc>
          <w:tcPr>
            <w:tcW w:w="2126" w:type="dxa"/>
            <w:vAlign w:val="center"/>
          </w:tcPr>
          <w:p w14:paraId="7B7EEDF3" w14:textId="4A1A5A1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67512D5C" w14:textId="77DBB0C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06" w:type="dxa"/>
            <w:vAlign w:val="center"/>
          </w:tcPr>
          <w:p w14:paraId="30460B8C" w14:textId="2E5AEB4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0" w:type="dxa"/>
            <w:vAlign w:val="center"/>
          </w:tcPr>
          <w:p w14:paraId="0A35CDA2" w14:textId="6270C79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4D1E762D" w14:textId="1828DC6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24A86A46" w14:textId="364DF70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</w:tr>
      <w:tr w:rsidR="001B7E87" w:rsidRPr="00924681" w14:paraId="4C6FF7D5" w14:textId="77777777" w:rsidTr="0083215F">
        <w:tc>
          <w:tcPr>
            <w:tcW w:w="2405" w:type="dxa"/>
            <w:vMerge/>
            <w:vAlign w:val="center"/>
          </w:tcPr>
          <w:p w14:paraId="01A8E04B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46B15D89" w14:textId="152047C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NSB-BSPG 1930 I 501</w:t>
            </w:r>
          </w:p>
        </w:tc>
        <w:tc>
          <w:tcPr>
            <w:tcW w:w="1276" w:type="dxa"/>
            <w:vAlign w:val="center"/>
          </w:tcPr>
          <w:p w14:paraId="1D5E24C5" w14:textId="1FB04FD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3FB549E5" w14:textId="6F3A98A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</w:p>
        </w:tc>
        <w:tc>
          <w:tcPr>
            <w:tcW w:w="1049" w:type="dxa"/>
            <w:vAlign w:val="center"/>
          </w:tcPr>
          <w:p w14:paraId="28E0B61A" w14:textId="3C2246C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06" w:type="dxa"/>
            <w:vAlign w:val="center"/>
          </w:tcPr>
          <w:p w14:paraId="4FB6CA1A" w14:textId="6509D7D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990" w:type="dxa"/>
            <w:vAlign w:val="center"/>
          </w:tcPr>
          <w:p w14:paraId="32742C4D" w14:textId="72E0796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3" w:type="dxa"/>
            <w:vAlign w:val="center"/>
          </w:tcPr>
          <w:p w14:paraId="2DD44C2F" w14:textId="638A2581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mm Tn</w:t>
            </w:r>
          </w:p>
        </w:tc>
        <w:tc>
          <w:tcPr>
            <w:tcW w:w="1051" w:type="dxa"/>
            <w:vAlign w:val="center"/>
          </w:tcPr>
          <w:p w14:paraId="447B621E" w14:textId="06CD9021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</w:tr>
      <w:tr w:rsidR="001B7E87" w:rsidRPr="00924681" w14:paraId="3FBAF3DF" w14:textId="77777777" w:rsidTr="0083215F">
        <w:tc>
          <w:tcPr>
            <w:tcW w:w="2405" w:type="dxa"/>
            <w:vMerge/>
            <w:vAlign w:val="center"/>
          </w:tcPr>
          <w:p w14:paraId="56D8D08D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56C58BE3" w14:textId="261DDB8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MB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14:paraId="7394550F" w14:textId="28044DE6" w:rsidR="001B7E87" w:rsidRPr="00924681" w:rsidRDefault="001B7E87" w:rsidP="00B8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Fig. 2</w:t>
            </w:r>
            <w:r w:rsidR="00B801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126" w:type="dxa"/>
            <w:vAlign w:val="center"/>
          </w:tcPr>
          <w:p w14:paraId="5047993E" w14:textId="7188A9A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50173994"/>
            <w:proofErr w:type="spell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Yxlon</w:t>
            </w:r>
            <w:proofErr w:type="spellEnd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FF85 Modular</w:t>
            </w:r>
            <w:bookmarkEnd w:id="2"/>
          </w:p>
        </w:tc>
        <w:tc>
          <w:tcPr>
            <w:tcW w:w="1049" w:type="dxa"/>
            <w:vAlign w:val="center"/>
          </w:tcPr>
          <w:p w14:paraId="1C90193C" w14:textId="58DDFB3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06" w:type="dxa"/>
            <w:vAlign w:val="center"/>
          </w:tcPr>
          <w:p w14:paraId="5F24E524" w14:textId="2C7F61A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0" w:type="dxa"/>
            <w:vAlign w:val="center"/>
          </w:tcPr>
          <w:p w14:paraId="257787D2" w14:textId="4F90E97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75A252C9" w14:textId="050C4789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0.2 mm Cu</w:t>
            </w:r>
          </w:p>
        </w:tc>
        <w:tc>
          <w:tcPr>
            <w:tcW w:w="1051" w:type="dxa"/>
            <w:vAlign w:val="center"/>
          </w:tcPr>
          <w:p w14:paraId="6F4EDE81" w14:textId="0E3F63E8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</w:tr>
      <w:tr w:rsidR="00FA1339" w:rsidRPr="00924681" w14:paraId="34812F2E" w14:textId="77777777" w:rsidTr="00FD23D9">
        <w:trPr>
          <w:trHeight w:val="562"/>
        </w:trPr>
        <w:tc>
          <w:tcPr>
            <w:tcW w:w="2405" w:type="dxa"/>
            <w:vAlign w:val="center"/>
          </w:tcPr>
          <w:p w14:paraId="56B93B70" w14:textId="1AFDAD5D" w:rsidR="00FA1339" w:rsidRPr="00924681" w:rsidRDefault="00FA1339" w:rsidP="001B7E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cnogonida gen. sp.</w:t>
            </w:r>
          </w:p>
        </w:tc>
        <w:tc>
          <w:tcPr>
            <w:tcW w:w="3402" w:type="dxa"/>
            <w:vAlign w:val="center"/>
          </w:tcPr>
          <w:p w14:paraId="1B2A2A41" w14:textId="146981E6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IGPB-HS437</w:t>
            </w:r>
          </w:p>
        </w:tc>
        <w:tc>
          <w:tcPr>
            <w:tcW w:w="1276" w:type="dxa"/>
            <w:vAlign w:val="center"/>
          </w:tcPr>
          <w:p w14:paraId="3BA3CF0A" w14:textId="2B0BB679" w:rsidR="00FA1339" w:rsidRPr="00924681" w:rsidRDefault="00FA1339" w:rsidP="00B8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C,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D-F</w:t>
            </w:r>
          </w:p>
        </w:tc>
        <w:tc>
          <w:tcPr>
            <w:tcW w:w="2126" w:type="dxa"/>
            <w:vAlign w:val="center"/>
          </w:tcPr>
          <w:p w14:paraId="44C9EC0E" w14:textId="360007AE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Nikon XTH </w:t>
            </w:r>
            <w:proofErr w:type="gramStart"/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25ST</w:t>
            </w:r>
            <w:proofErr w:type="gramEnd"/>
          </w:p>
        </w:tc>
        <w:tc>
          <w:tcPr>
            <w:tcW w:w="1049" w:type="dxa"/>
            <w:vAlign w:val="center"/>
          </w:tcPr>
          <w:p w14:paraId="164A7ACB" w14:textId="705AD2B3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06" w:type="dxa"/>
            <w:vAlign w:val="center"/>
          </w:tcPr>
          <w:p w14:paraId="42556E26" w14:textId="3E4719BE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90" w:type="dxa"/>
            <w:vAlign w:val="center"/>
          </w:tcPr>
          <w:p w14:paraId="626F8EAE" w14:textId="1163B118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843" w:type="dxa"/>
            <w:vAlign w:val="center"/>
          </w:tcPr>
          <w:p w14:paraId="6CC1921C" w14:textId="691497CD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2mm Cu</w:t>
            </w:r>
          </w:p>
        </w:tc>
        <w:tc>
          <w:tcPr>
            <w:tcW w:w="1051" w:type="dxa"/>
            <w:vAlign w:val="center"/>
          </w:tcPr>
          <w:p w14:paraId="590F2166" w14:textId="628C7766" w:rsidR="00FA1339" w:rsidRPr="00924681" w:rsidRDefault="00FA1339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</w:tr>
      <w:tr w:rsidR="001B7E87" w:rsidRPr="00924681" w14:paraId="3ED54998" w14:textId="77777777" w:rsidTr="0083215F">
        <w:tc>
          <w:tcPr>
            <w:tcW w:w="2405" w:type="dxa"/>
            <w:vAlign w:val="center"/>
          </w:tcPr>
          <w:p w14:paraId="7E0AB751" w14:textId="545E8415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lagellopantopu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cki</w:t>
            </w:r>
            <w:proofErr w:type="spellEnd"/>
          </w:p>
        </w:tc>
        <w:tc>
          <w:tcPr>
            <w:tcW w:w="3402" w:type="dxa"/>
            <w:vAlign w:val="center"/>
          </w:tcPr>
          <w:p w14:paraId="7C279329" w14:textId="7E6C2001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4/5024-LS</w:t>
            </w:r>
          </w:p>
        </w:tc>
        <w:tc>
          <w:tcPr>
            <w:tcW w:w="1276" w:type="dxa"/>
            <w:vAlign w:val="center"/>
          </w:tcPr>
          <w:p w14:paraId="15458C1A" w14:textId="35A07EB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Fig</w:t>
            </w:r>
            <w:r w:rsidR="00FA133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 xml:space="preserve"> 25D-E</w:t>
            </w:r>
            <w:r w:rsidR="00B8016C">
              <w:rPr>
                <w:rFonts w:ascii="Times New Roman" w:hAnsi="Times New Roman" w:cs="Times New Roman"/>
                <w:sz w:val="16"/>
                <w:szCs w:val="16"/>
              </w:rPr>
              <w:t>, 26E, F</w:t>
            </w:r>
          </w:p>
        </w:tc>
        <w:tc>
          <w:tcPr>
            <w:tcW w:w="2126" w:type="dxa"/>
            <w:vAlign w:val="center"/>
          </w:tcPr>
          <w:p w14:paraId="4D5E36BA" w14:textId="4C8F6A9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281C6CD5" w14:textId="10F2345A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6587E15F" w14:textId="0EC92361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center"/>
          </w:tcPr>
          <w:p w14:paraId="28DDE9FB" w14:textId="632432F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64660E4F" w14:textId="698C7A9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3A3FDB85" w14:textId="4182E1F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</w:tr>
      <w:tr w:rsidR="001B7E87" w:rsidRPr="00924681" w14:paraId="18DDEACC" w14:textId="77777777" w:rsidTr="0083215F">
        <w:tc>
          <w:tcPr>
            <w:tcW w:w="2405" w:type="dxa"/>
            <w:vMerge w:val="restart"/>
            <w:vAlign w:val="center"/>
          </w:tcPr>
          <w:p w14:paraId="14273568" w14:textId="3A982839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ntapantopu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ogteli</w:t>
            </w:r>
            <w:proofErr w:type="spellEnd"/>
          </w:p>
        </w:tc>
        <w:tc>
          <w:tcPr>
            <w:tcW w:w="3402" w:type="dxa"/>
            <w:vAlign w:val="center"/>
          </w:tcPr>
          <w:p w14:paraId="3F3895B9" w14:textId="6E88601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HMMZ PWL 2010/5-LS,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pecimens 1, 2</w:t>
            </w:r>
          </w:p>
        </w:tc>
        <w:tc>
          <w:tcPr>
            <w:tcW w:w="1276" w:type="dxa"/>
            <w:vAlign w:val="center"/>
          </w:tcPr>
          <w:p w14:paraId="78D4A3DC" w14:textId="1DDCB5C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Fig. 2</w:t>
            </w:r>
            <w:r w:rsidR="00B801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126" w:type="dxa"/>
            <w:vMerge w:val="restart"/>
            <w:vAlign w:val="center"/>
          </w:tcPr>
          <w:p w14:paraId="1B5F46E1" w14:textId="256A0A4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Merge w:val="restart"/>
            <w:vAlign w:val="center"/>
          </w:tcPr>
          <w:p w14:paraId="109F1DF8" w14:textId="5BD9186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Merge w:val="restart"/>
            <w:vAlign w:val="center"/>
          </w:tcPr>
          <w:p w14:paraId="434D6E10" w14:textId="6A9CF78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vMerge w:val="restart"/>
            <w:vAlign w:val="center"/>
          </w:tcPr>
          <w:p w14:paraId="0C8433C8" w14:textId="61D282A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Merge w:val="restart"/>
            <w:vAlign w:val="center"/>
          </w:tcPr>
          <w:p w14:paraId="46C33C93" w14:textId="63EBDBA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Merge w:val="restart"/>
            <w:vAlign w:val="center"/>
          </w:tcPr>
          <w:p w14:paraId="4AF7A0BA" w14:textId="2D63AC3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</w:tr>
      <w:tr w:rsidR="001B7E87" w:rsidRPr="00924681" w14:paraId="6B2281B8" w14:textId="77777777" w:rsidTr="0083215F">
        <w:tc>
          <w:tcPr>
            <w:tcW w:w="2405" w:type="dxa"/>
            <w:vMerge/>
            <w:vAlign w:val="center"/>
          </w:tcPr>
          <w:p w14:paraId="5726E978" w14:textId="77777777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0AD7890C" w14:textId="121CB99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NHMMZ PWL 2010/5-LS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, specimen 3</w:t>
            </w:r>
          </w:p>
        </w:tc>
        <w:tc>
          <w:tcPr>
            <w:tcW w:w="1276" w:type="dxa"/>
            <w:vAlign w:val="center"/>
          </w:tcPr>
          <w:p w14:paraId="09B14CC8" w14:textId="5E22912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Fig. 2</w:t>
            </w:r>
            <w:r w:rsidR="00B801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A, C-E</w:t>
            </w:r>
          </w:p>
        </w:tc>
        <w:tc>
          <w:tcPr>
            <w:tcW w:w="2126" w:type="dxa"/>
            <w:vMerge/>
            <w:vAlign w:val="center"/>
          </w:tcPr>
          <w:p w14:paraId="6F7AABB1" w14:textId="43196D4C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vMerge/>
            <w:vAlign w:val="center"/>
          </w:tcPr>
          <w:p w14:paraId="71DB49B4" w14:textId="312EE7A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Merge/>
            <w:vAlign w:val="center"/>
          </w:tcPr>
          <w:p w14:paraId="04A76F50" w14:textId="777777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665F95A" w14:textId="777777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vMerge/>
            <w:vAlign w:val="center"/>
          </w:tcPr>
          <w:p w14:paraId="311BA865" w14:textId="777777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0D17F519" w14:textId="777777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7E87" w:rsidRPr="00924681" w14:paraId="383FA8D8" w14:textId="77777777" w:rsidTr="0083215F">
        <w:trPr>
          <w:trHeight w:val="70"/>
        </w:trPr>
        <w:tc>
          <w:tcPr>
            <w:tcW w:w="2405" w:type="dxa"/>
            <w:vAlign w:val="center"/>
          </w:tcPr>
          <w:p w14:paraId="57756314" w14:textId="2231E4FD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ntapantopus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?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ogteli</w:t>
            </w:r>
            <w:proofErr w:type="spellEnd"/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?</w:t>
            </w:r>
          </w:p>
        </w:tc>
        <w:tc>
          <w:tcPr>
            <w:tcW w:w="3402" w:type="dxa"/>
            <w:vAlign w:val="center"/>
          </w:tcPr>
          <w:p w14:paraId="4D66EC47" w14:textId="556801C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>NHMMZ PWL 2007/29-LS</w:t>
            </w:r>
          </w:p>
        </w:tc>
        <w:tc>
          <w:tcPr>
            <w:tcW w:w="1276" w:type="dxa"/>
            <w:vAlign w:val="center"/>
          </w:tcPr>
          <w:p w14:paraId="00833CDC" w14:textId="161AA04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45C267F6" w14:textId="24781A2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4E1B305E" w14:textId="3CC08B5D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041B6FF3" w14:textId="1A379BF5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0" w:type="dxa"/>
            <w:vAlign w:val="center"/>
          </w:tcPr>
          <w:p w14:paraId="2BA2830A" w14:textId="33D7A5BF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1489CE3C" w14:textId="255AC37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05B97EBC" w14:textId="3B94D65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</w:tr>
      <w:tr w:rsidR="001B7E87" w:rsidRPr="00924681" w14:paraId="161F3003" w14:textId="77777777" w:rsidTr="0083215F">
        <w:tc>
          <w:tcPr>
            <w:tcW w:w="2405" w:type="dxa"/>
            <w:vAlign w:val="center"/>
          </w:tcPr>
          <w:p w14:paraId="1CDFD32B" w14:textId="211B6779" w:rsidR="001B7E87" w:rsidRPr="00924681" w:rsidRDefault="001B7E87" w:rsidP="001B7E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cnogonida</w:t>
            </w:r>
            <w:r w:rsidRPr="0092468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et</w:t>
            </w:r>
            <w:proofErr w:type="spellEnd"/>
          </w:p>
        </w:tc>
        <w:tc>
          <w:tcPr>
            <w:tcW w:w="3402" w:type="dxa"/>
            <w:vAlign w:val="center"/>
          </w:tcPr>
          <w:p w14:paraId="51B4C9EC" w14:textId="156188A3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HMMZ PWL 2010/5-LS, </w:t>
            </w: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specimens 1, 2</w:t>
            </w:r>
          </w:p>
        </w:tc>
        <w:tc>
          <w:tcPr>
            <w:tcW w:w="1276" w:type="dxa"/>
            <w:vAlign w:val="center"/>
          </w:tcPr>
          <w:p w14:paraId="1FB35082" w14:textId="5BAE74B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vAlign w:val="center"/>
          </w:tcPr>
          <w:p w14:paraId="3D2442AD" w14:textId="388D7B77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Phoenix|x-ray</w:t>
            </w:r>
            <w:proofErr w:type="spellEnd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4681">
              <w:rPr>
                <w:rFonts w:ascii="Times New Roman" w:eastAsia="Times New Roman" w:hAnsi="Times New Roman" w:cs="Times New Roman"/>
                <w:sz w:val="16"/>
                <w:szCs w:val="16"/>
              </w:rPr>
              <w:t>v|tome|xs</w:t>
            </w:r>
            <w:proofErr w:type="spellEnd"/>
          </w:p>
        </w:tc>
        <w:tc>
          <w:tcPr>
            <w:tcW w:w="1049" w:type="dxa"/>
            <w:vAlign w:val="center"/>
          </w:tcPr>
          <w:p w14:paraId="331EAA36" w14:textId="0D5ECBAE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06" w:type="dxa"/>
            <w:vAlign w:val="center"/>
          </w:tcPr>
          <w:p w14:paraId="3A749868" w14:textId="08B89D4B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vAlign w:val="center"/>
          </w:tcPr>
          <w:p w14:paraId="2607AFDD" w14:textId="53EC0974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843" w:type="dxa"/>
            <w:vAlign w:val="center"/>
          </w:tcPr>
          <w:p w14:paraId="0FF28236" w14:textId="21338B66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  <w:vAlign w:val="center"/>
          </w:tcPr>
          <w:p w14:paraId="657A0BAF" w14:textId="2D76F9E0" w:rsidR="001B7E87" w:rsidRPr="00924681" w:rsidRDefault="001B7E87" w:rsidP="001B7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681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</w:tr>
    </w:tbl>
    <w:p w14:paraId="59BFF83D" w14:textId="77777777" w:rsidR="009F544C" w:rsidRDefault="009F544C">
      <w:pPr>
        <w:rPr>
          <w:rFonts w:ascii="Times New Roman" w:hAnsi="Times New Roman" w:cs="Times New Roman"/>
          <w:lang w:val="fr-FR"/>
        </w:rPr>
      </w:pPr>
    </w:p>
    <w:sectPr w:rsidR="009F544C" w:rsidSect="00FF5F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891A" w14:textId="77777777" w:rsidR="00FF5F55" w:rsidRDefault="00FF5F55" w:rsidP="00204442">
      <w:pPr>
        <w:spacing w:after="0" w:line="240" w:lineRule="auto"/>
      </w:pPr>
      <w:r>
        <w:separator/>
      </w:r>
    </w:p>
  </w:endnote>
  <w:endnote w:type="continuationSeparator" w:id="0">
    <w:p w14:paraId="1F65F648" w14:textId="77777777" w:rsidR="00FF5F55" w:rsidRDefault="00FF5F55" w:rsidP="00204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533F3" w14:textId="77777777" w:rsidR="006C7CA4" w:rsidRDefault="006C7C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052EF" w14:textId="77777777" w:rsidR="006C7CA4" w:rsidRDefault="006C7C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13C37" w14:textId="77777777" w:rsidR="006C7CA4" w:rsidRDefault="006C7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2273B" w14:textId="77777777" w:rsidR="00FF5F55" w:rsidRDefault="00FF5F55" w:rsidP="00204442">
      <w:pPr>
        <w:spacing w:after="0" w:line="240" w:lineRule="auto"/>
      </w:pPr>
      <w:r>
        <w:separator/>
      </w:r>
    </w:p>
  </w:footnote>
  <w:footnote w:type="continuationSeparator" w:id="0">
    <w:p w14:paraId="0E50C3D8" w14:textId="77777777" w:rsidR="00FF5F55" w:rsidRDefault="00FF5F55" w:rsidP="002044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C48F" w14:textId="77777777" w:rsidR="006C7CA4" w:rsidRDefault="006C7C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F12F6" w14:textId="77777777" w:rsidR="00CC6808" w:rsidRDefault="00CC6808" w:rsidP="008920EC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b/>
        <w:sz w:val="24"/>
        <w:szCs w:val="24"/>
      </w:rPr>
    </w:pPr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New insights into the </w:t>
    </w:r>
    <w:proofErr w:type="gramStart"/>
    <w:r w:rsidRPr="00CC6808">
      <w:rPr>
        <w:rFonts w:ascii="Times New Roman" w:eastAsia="Times New Roman" w:hAnsi="Times New Roman" w:cs="Times New Roman"/>
        <w:b/>
        <w:sz w:val="24"/>
        <w:szCs w:val="24"/>
      </w:rPr>
      <w:t>Devonian sea</w:t>
    </w:r>
    <w:proofErr w:type="gram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piders of the </w:t>
    </w:r>
    <w:proofErr w:type="spellStart"/>
    <w:r w:rsidRPr="00CC6808">
      <w:rPr>
        <w:rFonts w:ascii="Times New Roman" w:eastAsia="Times New Roman" w:hAnsi="Times New Roman" w:cs="Times New Roman"/>
        <w:b/>
        <w:sz w:val="24"/>
        <w:szCs w:val="24"/>
      </w:rPr>
      <w:t>Hunsrück</w:t>
    </w:r>
    <w:proofErr w:type="spellEnd"/>
    <w:r w:rsidRPr="00CC6808">
      <w:rPr>
        <w:rFonts w:ascii="Times New Roman" w:eastAsia="Times New Roman" w:hAnsi="Times New Roman" w:cs="Times New Roman"/>
        <w:b/>
        <w:sz w:val="24"/>
        <w:szCs w:val="24"/>
      </w:rPr>
      <w:t xml:space="preserve"> Slate (Arthropoda: Pycnogonida)</w:t>
    </w:r>
  </w:p>
  <w:p w14:paraId="50B2AA0B" w14:textId="7118D34F" w:rsidR="008920EC" w:rsidRDefault="008920EC" w:rsidP="008920EC">
    <w:pPr>
      <w:pBdr>
        <w:bottom w:val="single" w:sz="6" w:space="1" w:color="auto"/>
      </w:pBdr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707A21">
      <w:rPr>
        <w:rFonts w:ascii="Times New Roman" w:eastAsia="Times New Roman" w:hAnsi="Times New Roman" w:cs="Times New Roman"/>
        <w:sz w:val="24"/>
        <w:szCs w:val="24"/>
      </w:rPr>
      <w:t>Romain Sabroux, Russell J. Garwood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Davide Pisani</w:t>
    </w:r>
    <w:r>
      <w:rPr>
        <w:rFonts w:ascii="Times New Roman" w:eastAsia="Times New Roman" w:hAnsi="Times New Roman" w:cs="Times New Roman"/>
        <w:sz w:val="24"/>
        <w:szCs w:val="24"/>
      </w:rPr>
      <w:t xml:space="preserve">, </w:t>
    </w:r>
    <w:r w:rsidR="006C7CA4" w:rsidRPr="0002611E">
      <w:rPr>
        <w:rFonts w:ascii="Times New Roman" w:eastAsia="Times New Roman" w:hAnsi="Times New Roman" w:cs="Times New Roman"/>
        <w:sz w:val="24"/>
        <w:szCs w:val="24"/>
      </w:rPr>
      <w:t>Philip C. J. Donoghue</w:t>
    </w:r>
    <w:r w:rsidR="006C7CA4">
      <w:rPr>
        <w:rFonts w:ascii="Times New Roman" w:eastAsia="Times New Roman" w:hAnsi="Times New Roman" w:cs="Times New Roman"/>
        <w:sz w:val="24"/>
        <w:szCs w:val="24"/>
      </w:rPr>
      <w:t xml:space="preserve">, </w:t>
    </w:r>
    <w:r w:rsidRPr="00707A21">
      <w:rPr>
        <w:rFonts w:ascii="Times New Roman" w:eastAsia="Times New Roman" w:hAnsi="Times New Roman" w:cs="Times New Roman"/>
        <w:sz w:val="24"/>
        <w:szCs w:val="24"/>
      </w:rPr>
      <w:t>Gregory D. Edgecomb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87DEB" w14:textId="77777777" w:rsidR="006C7CA4" w:rsidRDefault="006C7C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42"/>
    <w:rsid w:val="000037D0"/>
    <w:rsid w:val="000048FF"/>
    <w:rsid w:val="00005B68"/>
    <w:rsid w:val="00010DF9"/>
    <w:rsid w:val="00027BA2"/>
    <w:rsid w:val="000445CF"/>
    <w:rsid w:val="00044E9A"/>
    <w:rsid w:val="000474C2"/>
    <w:rsid w:val="00066A99"/>
    <w:rsid w:val="000842C0"/>
    <w:rsid w:val="000A2B2D"/>
    <w:rsid w:val="000B052F"/>
    <w:rsid w:val="000E4A5E"/>
    <w:rsid w:val="00114461"/>
    <w:rsid w:val="0015026D"/>
    <w:rsid w:val="00151D19"/>
    <w:rsid w:val="00160480"/>
    <w:rsid w:val="001B2CFA"/>
    <w:rsid w:val="001B7E87"/>
    <w:rsid w:val="0020113B"/>
    <w:rsid w:val="00204442"/>
    <w:rsid w:val="00251138"/>
    <w:rsid w:val="00264CC9"/>
    <w:rsid w:val="0026723E"/>
    <w:rsid w:val="00267489"/>
    <w:rsid w:val="0029397C"/>
    <w:rsid w:val="002A460F"/>
    <w:rsid w:val="002B76F1"/>
    <w:rsid w:val="003018B7"/>
    <w:rsid w:val="003073E1"/>
    <w:rsid w:val="00323142"/>
    <w:rsid w:val="003318A8"/>
    <w:rsid w:val="00335D2F"/>
    <w:rsid w:val="00340C88"/>
    <w:rsid w:val="003A380F"/>
    <w:rsid w:val="00407376"/>
    <w:rsid w:val="0041315E"/>
    <w:rsid w:val="0042343B"/>
    <w:rsid w:val="00425420"/>
    <w:rsid w:val="00443C90"/>
    <w:rsid w:val="004646C6"/>
    <w:rsid w:val="0047343C"/>
    <w:rsid w:val="004A2C7B"/>
    <w:rsid w:val="004B0EDD"/>
    <w:rsid w:val="004E0218"/>
    <w:rsid w:val="004E1631"/>
    <w:rsid w:val="004E6A9A"/>
    <w:rsid w:val="004F1468"/>
    <w:rsid w:val="00577B67"/>
    <w:rsid w:val="005A0DCD"/>
    <w:rsid w:val="005D25E3"/>
    <w:rsid w:val="00606271"/>
    <w:rsid w:val="00643592"/>
    <w:rsid w:val="00656C92"/>
    <w:rsid w:val="00667C8C"/>
    <w:rsid w:val="006C7CA4"/>
    <w:rsid w:val="00744209"/>
    <w:rsid w:val="007532F2"/>
    <w:rsid w:val="007A4C17"/>
    <w:rsid w:val="007A4ECC"/>
    <w:rsid w:val="007C4D7C"/>
    <w:rsid w:val="007E34CD"/>
    <w:rsid w:val="0083215F"/>
    <w:rsid w:val="0083466F"/>
    <w:rsid w:val="008462AF"/>
    <w:rsid w:val="00866C02"/>
    <w:rsid w:val="008920EC"/>
    <w:rsid w:val="008B652A"/>
    <w:rsid w:val="00924681"/>
    <w:rsid w:val="00951739"/>
    <w:rsid w:val="009668EF"/>
    <w:rsid w:val="00985AF7"/>
    <w:rsid w:val="009910C2"/>
    <w:rsid w:val="0099258D"/>
    <w:rsid w:val="009C01C2"/>
    <w:rsid w:val="009C0A6E"/>
    <w:rsid w:val="009C3A55"/>
    <w:rsid w:val="009F544C"/>
    <w:rsid w:val="00A064DB"/>
    <w:rsid w:val="00A31323"/>
    <w:rsid w:val="00A334C7"/>
    <w:rsid w:val="00A52DC7"/>
    <w:rsid w:val="00AD11BD"/>
    <w:rsid w:val="00AE6CD8"/>
    <w:rsid w:val="00AF3230"/>
    <w:rsid w:val="00B05718"/>
    <w:rsid w:val="00B0615F"/>
    <w:rsid w:val="00B07B35"/>
    <w:rsid w:val="00B102AE"/>
    <w:rsid w:val="00B32B40"/>
    <w:rsid w:val="00B65D35"/>
    <w:rsid w:val="00B767D4"/>
    <w:rsid w:val="00B8016C"/>
    <w:rsid w:val="00B9155D"/>
    <w:rsid w:val="00BE2646"/>
    <w:rsid w:val="00C07339"/>
    <w:rsid w:val="00C40421"/>
    <w:rsid w:val="00C6787E"/>
    <w:rsid w:val="00CA6A4F"/>
    <w:rsid w:val="00CC6808"/>
    <w:rsid w:val="00CC7E44"/>
    <w:rsid w:val="00D04A1C"/>
    <w:rsid w:val="00D71B07"/>
    <w:rsid w:val="00D84377"/>
    <w:rsid w:val="00D86E08"/>
    <w:rsid w:val="00DA11C5"/>
    <w:rsid w:val="00DB7953"/>
    <w:rsid w:val="00E01ABD"/>
    <w:rsid w:val="00E227BE"/>
    <w:rsid w:val="00E34802"/>
    <w:rsid w:val="00E35F0D"/>
    <w:rsid w:val="00E366FE"/>
    <w:rsid w:val="00E42D59"/>
    <w:rsid w:val="00E46A02"/>
    <w:rsid w:val="00E5572D"/>
    <w:rsid w:val="00EB58F8"/>
    <w:rsid w:val="00EF05B7"/>
    <w:rsid w:val="00EF2EC6"/>
    <w:rsid w:val="00F15397"/>
    <w:rsid w:val="00F51838"/>
    <w:rsid w:val="00F72EBB"/>
    <w:rsid w:val="00F97B94"/>
    <w:rsid w:val="00FA1339"/>
    <w:rsid w:val="00FF5AF9"/>
    <w:rsid w:val="00FF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2B23A"/>
  <w15:chartTrackingRefBased/>
  <w15:docId w15:val="{4F522D07-3071-4D97-8E8D-1DD49BEE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B94"/>
  </w:style>
  <w:style w:type="paragraph" w:styleId="Footer">
    <w:name w:val="footer"/>
    <w:basedOn w:val="Normal"/>
    <w:link w:val="FooterChar"/>
    <w:uiPriority w:val="99"/>
    <w:unhideWhenUsed/>
    <w:rsid w:val="00F97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3DB02-DB08-4E97-8DC8-46867CAB1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abroux</dc:creator>
  <cp:keywords/>
  <dc:description/>
  <cp:lastModifiedBy>Romain Sabroux</cp:lastModifiedBy>
  <cp:revision>6</cp:revision>
  <dcterms:created xsi:type="dcterms:W3CDTF">2024-05-07T16:12:00Z</dcterms:created>
  <dcterms:modified xsi:type="dcterms:W3CDTF">2024-05-1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systematic-palaeontology</vt:lpwstr>
  </property>
  <property fmtid="{D5CDD505-2E9C-101B-9397-08002B2CF9AE}" pid="9" name="Mendeley Recent Style Name 3_1">
    <vt:lpwstr>Journal of Systematic Palaeon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phylogenetics-and-evolution</vt:lpwstr>
  </property>
  <property fmtid="{D5CDD505-2E9C-101B-9397-08002B2CF9AE}" pid="15" name="Mendeley Recent Style Name 6_1">
    <vt:lpwstr>Molecular Phylogenetics and Evolu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laeontologia-electronica</vt:lpwstr>
  </property>
  <property fmtid="{D5CDD505-2E9C-101B-9397-08002B2CF9AE}" pid="19" name="Mendeley Recent Style Name 8_1">
    <vt:lpwstr>Palaeontologia Electronica</vt:lpwstr>
  </property>
  <property fmtid="{D5CDD505-2E9C-101B-9397-08002B2CF9AE}" pid="20" name="Mendeley Recent Style Id 9_1">
    <vt:lpwstr>http://www.zotero.org/styles/palaeontology</vt:lpwstr>
  </property>
  <property fmtid="{D5CDD505-2E9C-101B-9397-08002B2CF9AE}" pid="21" name="Mendeley Recent Style Name 9_1">
    <vt:lpwstr>Palaeontology</vt:lpwstr>
  </property>
</Properties>
</file>